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95791" w14:textId="6445FFA4" w:rsidR="00D80270" w:rsidRDefault="00CD2E18" w:rsidP="00D80270">
      <w:pPr>
        <w:spacing w:after="0" w:line="240" w:lineRule="auto"/>
        <w:jc w:val="both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able </w:t>
      </w:r>
      <w:r w:rsidR="00971E3C">
        <w:rPr>
          <w:rFonts w:cs="Arial"/>
          <w:b/>
          <w:sz w:val="20"/>
          <w:szCs w:val="20"/>
          <w:lang w:val="en-GB"/>
        </w:rPr>
        <w:t>S1</w:t>
      </w:r>
      <w:r w:rsidR="00D80270" w:rsidRPr="00CB0960">
        <w:rPr>
          <w:rFonts w:cs="Arial"/>
          <w:b/>
          <w:sz w:val="20"/>
          <w:szCs w:val="20"/>
          <w:lang w:val="en-GB"/>
        </w:rPr>
        <w:t>. Utility weights</w:t>
      </w:r>
      <w:r w:rsidR="008F7DDA">
        <w:rPr>
          <w:rFonts w:cs="Arial"/>
          <w:b/>
          <w:sz w:val="20"/>
          <w:szCs w:val="20"/>
          <w:lang w:val="en-GB"/>
        </w:rPr>
        <w:t xml:space="preserve"> </w:t>
      </w:r>
    </w:p>
    <w:p w14:paraId="465128EC" w14:textId="77777777" w:rsidR="00D80270" w:rsidRPr="00CB0960" w:rsidRDefault="00D80270" w:rsidP="00D80270">
      <w:pPr>
        <w:spacing w:after="0" w:line="240" w:lineRule="auto"/>
        <w:jc w:val="both"/>
        <w:rPr>
          <w:rFonts w:cs="Arial"/>
          <w:b/>
          <w:sz w:val="20"/>
          <w:szCs w:val="20"/>
          <w:lang w:val="en-GB"/>
        </w:rPr>
      </w:pP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1842"/>
        <w:gridCol w:w="1134"/>
      </w:tblGrid>
      <w:tr w:rsidR="00D80270" w:rsidRPr="005C4277" w14:paraId="01FAE272" w14:textId="77777777" w:rsidTr="000C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329BB802" w14:textId="77777777" w:rsidR="00D80270" w:rsidRPr="00E47F6A" w:rsidRDefault="00D80270" w:rsidP="008F7DDA">
            <w:pPr>
              <w:spacing w:after="0" w:line="360" w:lineRule="auto"/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E47F6A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Prognosis</w:t>
            </w:r>
          </w:p>
        </w:tc>
        <w:tc>
          <w:tcPr>
            <w:tcW w:w="1842" w:type="dxa"/>
          </w:tcPr>
          <w:p w14:paraId="1AEEE924" w14:textId="77777777" w:rsidR="00D80270" w:rsidRPr="00E47F6A" w:rsidRDefault="00D80270" w:rsidP="008F7DDA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E47F6A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tility</w:t>
            </w:r>
          </w:p>
          <w:p w14:paraId="5A72B755" w14:textId="77777777" w:rsidR="00D80270" w:rsidRPr="00E47F6A" w:rsidRDefault="00D80270" w:rsidP="008F7DDA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E47F6A">
              <w:rPr>
                <w:rFonts w:ascii="Calibri" w:hAnsi="Calibri" w:cs="Arial"/>
                <w:i/>
                <w:color w:val="000000"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1134" w:type="dxa"/>
          </w:tcPr>
          <w:p w14:paraId="7DF02CFD" w14:textId="77777777" w:rsidR="00D80270" w:rsidRPr="00E47F6A" w:rsidRDefault="00D80270" w:rsidP="008F7DDA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823A56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Source</w:t>
            </w:r>
          </w:p>
        </w:tc>
      </w:tr>
      <w:tr w:rsidR="00D80270" w:rsidRPr="005C4277" w14:paraId="0021B700" w14:textId="77777777" w:rsidTr="000C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10CDDEB2" w14:textId="77777777" w:rsidR="00D80270" w:rsidRPr="004C4C48" w:rsidRDefault="00D80270" w:rsidP="008F7DDA">
            <w:pPr>
              <w:spacing w:after="0" w:line="360" w:lineRule="auto"/>
              <w:jc w:val="both"/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</w:pPr>
            <w:r w:rsidRPr="004C4C48"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  <w:t>Favourable or intermediate prognosis at diagnosis</w:t>
            </w:r>
          </w:p>
        </w:tc>
        <w:tc>
          <w:tcPr>
            <w:tcW w:w="1842" w:type="dxa"/>
          </w:tcPr>
          <w:p w14:paraId="44E51DBF" w14:textId="32DE15B4" w:rsidR="00D80270" w:rsidRPr="004C4C48" w:rsidRDefault="00D80270" w:rsidP="008F7DDA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 w:rsidRPr="004C4C48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0.725*</w:t>
            </w:r>
          </w:p>
        </w:tc>
        <w:tc>
          <w:tcPr>
            <w:tcW w:w="1134" w:type="dxa"/>
          </w:tcPr>
          <w:p w14:paraId="24B2F304" w14:textId="36FC88F9" w:rsidR="00D80270" w:rsidRPr="004C4C48" w:rsidRDefault="00DB0137" w:rsidP="004D1C65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1</w:t>
            </w:r>
            <w:r w:rsidR="004D1C65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D80270" w:rsidRPr="004D1C65" w14:paraId="233475DD" w14:textId="77777777" w:rsidTr="000C54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2876269C" w14:textId="77777777" w:rsidR="00D80270" w:rsidRPr="004C4C48" w:rsidRDefault="00D80270" w:rsidP="008F7DDA">
            <w:pPr>
              <w:spacing w:after="0" w:line="360" w:lineRule="auto"/>
              <w:jc w:val="both"/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</w:pPr>
            <w:r w:rsidRPr="004C4C48"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  <w:t>Poor prognosis at diagnosis</w:t>
            </w:r>
          </w:p>
        </w:tc>
        <w:tc>
          <w:tcPr>
            <w:tcW w:w="1842" w:type="dxa"/>
          </w:tcPr>
          <w:p w14:paraId="57B3FD92" w14:textId="77777777" w:rsidR="00D80270" w:rsidRPr="004C4C48" w:rsidRDefault="00D80270" w:rsidP="008F7DDA">
            <w:pPr>
              <w:spacing w:after="0"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 w:rsidRPr="004C4C48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      0.590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       </w:t>
            </w:r>
            <w:r w:rsidRPr="004C4C48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F13BC88" w14:textId="023C6ACC" w:rsidR="00D80270" w:rsidRPr="004C4C48" w:rsidRDefault="004D1C65" w:rsidP="008F7DDA">
            <w:pPr>
              <w:spacing w:after="0"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18</w:t>
            </w:r>
            <w:r w:rsidR="00D80270" w:rsidRPr="004C4C48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fldChar w:fldCharType="begin"/>
            </w:r>
            <w:r w:rsidR="00D80270" w:rsidRPr="004C4C48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instrText>ADDIN RW.CITE{{10100 Yang,S. 2010}}</w:instrText>
            </w:r>
            <w:r w:rsidR="00D80270" w:rsidRPr="004C4C48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</w:tr>
      <w:tr w:rsidR="00D80270" w:rsidRPr="004D1C65" w14:paraId="6E3DE486" w14:textId="77777777" w:rsidTr="000C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2E9A6B90" w14:textId="77777777" w:rsidR="00D80270" w:rsidRPr="004C4C48" w:rsidRDefault="00D80270" w:rsidP="008F7DDA">
            <w:pPr>
              <w:spacing w:after="0" w:line="360" w:lineRule="auto"/>
              <w:jc w:val="both"/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</w:pPr>
            <w:r w:rsidRPr="004C4C48"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  <w:t>Favourable or intermediate prognosis before start second-line therapy</w:t>
            </w:r>
          </w:p>
        </w:tc>
        <w:tc>
          <w:tcPr>
            <w:tcW w:w="1842" w:type="dxa"/>
          </w:tcPr>
          <w:p w14:paraId="751D49B4" w14:textId="77777777" w:rsidR="00D80270" w:rsidRPr="004C4C48" w:rsidRDefault="00D80270" w:rsidP="008F7DDA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 w:rsidRPr="004C4C48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   0.700**</w:t>
            </w:r>
          </w:p>
        </w:tc>
        <w:tc>
          <w:tcPr>
            <w:tcW w:w="1134" w:type="dxa"/>
          </w:tcPr>
          <w:p w14:paraId="7FA168C9" w14:textId="5532950A" w:rsidR="00D80270" w:rsidRPr="004C4C48" w:rsidRDefault="004D1C65" w:rsidP="008F7DDA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D80270" w:rsidRPr="005C4277" w14:paraId="677A740A" w14:textId="77777777" w:rsidTr="000C54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5774CC1C" w14:textId="77777777" w:rsidR="00D80270" w:rsidRPr="004C4C48" w:rsidRDefault="00D80270" w:rsidP="008F7DDA">
            <w:pPr>
              <w:spacing w:after="0" w:line="360" w:lineRule="auto"/>
              <w:jc w:val="both"/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</w:pPr>
            <w:r w:rsidRPr="004C4C48">
              <w:rPr>
                <w:rFonts w:asciiTheme="majorHAnsi" w:hAnsiTheme="majorHAnsi" w:cs="Arial"/>
                <w:b w:val="0"/>
                <w:color w:val="000000"/>
                <w:sz w:val="16"/>
                <w:szCs w:val="16"/>
                <w:lang w:val="en-GB"/>
              </w:rPr>
              <w:t>Poor prognosis before start second-line therapy</w:t>
            </w:r>
          </w:p>
        </w:tc>
        <w:tc>
          <w:tcPr>
            <w:tcW w:w="1842" w:type="dxa"/>
          </w:tcPr>
          <w:p w14:paraId="36C72983" w14:textId="77777777" w:rsidR="00D80270" w:rsidRPr="004C4C48" w:rsidRDefault="00D80270" w:rsidP="008F7DDA">
            <w:pPr>
              <w:spacing w:after="0"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 0.590</w:t>
            </w:r>
          </w:p>
        </w:tc>
        <w:tc>
          <w:tcPr>
            <w:tcW w:w="1134" w:type="dxa"/>
          </w:tcPr>
          <w:p w14:paraId="11904A2E" w14:textId="7A936AFC" w:rsidR="00D80270" w:rsidRPr="004C4C48" w:rsidRDefault="004D1C65" w:rsidP="008F7DDA">
            <w:pPr>
              <w:spacing w:after="0"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</w:tr>
    </w:tbl>
    <w:p w14:paraId="111EF040" w14:textId="48CCC324" w:rsidR="008A6532" w:rsidRPr="00084D77" w:rsidRDefault="00D80270" w:rsidP="00894B99">
      <w:pPr>
        <w:spacing w:after="0" w:line="240" w:lineRule="auto"/>
        <w:jc w:val="both"/>
        <w:rPr>
          <w:b/>
          <w:lang w:val="en-GB"/>
        </w:rPr>
      </w:pPr>
      <w:r w:rsidRPr="00E47F6A">
        <w:rPr>
          <w:rFonts w:cs="Arial"/>
          <w:sz w:val="16"/>
          <w:szCs w:val="16"/>
          <w:lang w:val="en-GB"/>
        </w:rPr>
        <w:t xml:space="preserve">* Average of utility at baseline for patients receiving </w:t>
      </w:r>
      <w:proofErr w:type="spellStart"/>
      <w:r w:rsidRPr="00E47F6A">
        <w:rPr>
          <w:rFonts w:cs="Arial"/>
          <w:sz w:val="16"/>
          <w:szCs w:val="16"/>
          <w:lang w:val="en-GB"/>
        </w:rPr>
        <w:t>pazopanib</w:t>
      </w:r>
      <w:proofErr w:type="spellEnd"/>
      <w:r w:rsidRPr="00E47F6A">
        <w:rPr>
          <w:rFonts w:cs="Arial"/>
          <w:sz w:val="16"/>
          <w:szCs w:val="16"/>
          <w:lang w:val="en-GB"/>
        </w:rPr>
        <w:t xml:space="preserve"> and patients receiving placebo ** Average of utility for patients treated with </w:t>
      </w:r>
      <w:proofErr w:type="spellStart"/>
      <w:r w:rsidRPr="00E47F6A">
        <w:rPr>
          <w:rFonts w:cs="Arial"/>
          <w:sz w:val="16"/>
          <w:szCs w:val="16"/>
          <w:lang w:val="en-GB"/>
        </w:rPr>
        <w:t>axitinib</w:t>
      </w:r>
      <w:proofErr w:type="spellEnd"/>
      <w:r w:rsidRPr="00E47F6A">
        <w:rPr>
          <w:rFonts w:cs="Arial"/>
          <w:sz w:val="16"/>
          <w:szCs w:val="16"/>
          <w:lang w:val="en-GB"/>
        </w:rPr>
        <w:t xml:space="preserve"> and patients treated with </w:t>
      </w:r>
      <w:proofErr w:type="spellStart"/>
      <w:r w:rsidRPr="00E47F6A">
        <w:rPr>
          <w:rFonts w:cs="Arial"/>
          <w:sz w:val="16"/>
          <w:szCs w:val="16"/>
          <w:lang w:val="en-GB"/>
        </w:rPr>
        <w:t>sorafenib</w:t>
      </w:r>
      <w:proofErr w:type="spellEnd"/>
      <w:r w:rsidRPr="00E47F6A">
        <w:rPr>
          <w:rFonts w:cs="Arial"/>
          <w:sz w:val="16"/>
          <w:szCs w:val="16"/>
          <w:lang w:val="en-GB"/>
        </w:rPr>
        <w:t>.</w:t>
      </w:r>
      <w:bookmarkStart w:id="0" w:name="_GoBack"/>
      <w:bookmarkEnd w:id="0"/>
    </w:p>
    <w:sectPr w:rsidR="008A6532" w:rsidRPr="00084D77" w:rsidSect="002B0F5E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BE41D8" w14:textId="77777777" w:rsidR="00E84E34" w:rsidRDefault="00E84E34" w:rsidP="00D00FEB">
      <w:pPr>
        <w:spacing w:after="0" w:line="240" w:lineRule="auto"/>
      </w:pPr>
      <w:r>
        <w:separator/>
      </w:r>
    </w:p>
  </w:endnote>
  <w:endnote w:type="continuationSeparator" w:id="0">
    <w:p w14:paraId="55DF7CA0" w14:textId="77777777" w:rsidR="00E84E34" w:rsidRDefault="00E84E34" w:rsidP="00D0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CA07A" w14:textId="77777777" w:rsidR="00E84E34" w:rsidRDefault="00E84E3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894B99">
      <w:rPr>
        <w:noProof/>
      </w:rPr>
      <w:t>1</w:t>
    </w:r>
    <w:r>
      <w:rPr>
        <w:noProof/>
      </w:rPr>
      <w:fldChar w:fldCharType="end"/>
    </w:r>
  </w:p>
  <w:p w14:paraId="79A546A7" w14:textId="77777777" w:rsidR="00E84E34" w:rsidRDefault="00E84E34">
    <w:pPr>
      <w:pStyle w:val="Footer"/>
    </w:pPr>
  </w:p>
  <w:p w14:paraId="139477CE" w14:textId="77777777" w:rsidR="00E84E34" w:rsidRDefault="00E84E34"/>
  <w:p w14:paraId="1C6C0BCE" w14:textId="77777777" w:rsidR="00E84E34" w:rsidRDefault="00E84E34"/>
  <w:p w14:paraId="1ACC6D76" w14:textId="77777777" w:rsidR="00E84E34" w:rsidRDefault="00E84E34"/>
  <w:p w14:paraId="33B6C37C" w14:textId="77777777" w:rsidR="00E84E34" w:rsidRDefault="00E84E34"/>
  <w:p w14:paraId="1AB21151" w14:textId="77777777" w:rsidR="00E84E34" w:rsidRDefault="00E84E3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C3DA7" w14:textId="77777777" w:rsidR="00E84E34" w:rsidRDefault="00E84E34" w:rsidP="00D00FEB">
      <w:pPr>
        <w:spacing w:after="0" w:line="240" w:lineRule="auto"/>
      </w:pPr>
      <w:r>
        <w:separator/>
      </w:r>
    </w:p>
  </w:footnote>
  <w:footnote w:type="continuationSeparator" w:id="0">
    <w:p w14:paraId="13C00C28" w14:textId="77777777" w:rsidR="00E84E34" w:rsidRDefault="00E84E34" w:rsidP="00D0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8EC07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4C1E45"/>
    <w:multiLevelType w:val="hybridMultilevel"/>
    <w:tmpl w:val="B440837C"/>
    <w:lvl w:ilvl="0" w:tplc="0413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CB6044"/>
    <w:multiLevelType w:val="hybridMultilevel"/>
    <w:tmpl w:val="36C817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97144"/>
    <w:multiLevelType w:val="hybridMultilevel"/>
    <w:tmpl w:val="317491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755E46"/>
    <w:multiLevelType w:val="hybridMultilevel"/>
    <w:tmpl w:val="94447A3A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5D0"/>
    <w:rsid w:val="000042F9"/>
    <w:rsid w:val="00010558"/>
    <w:rsid w:val="00012D3A"/>
    <w:rsid w:val="00013EDE"/>
    <w:rsid w:val="000148A9"/>
    <w:rsid w:val="00015AC1"/>
    <w:rsid w:val="000171DA"/>
    <w:rsid w:val="0001741E"/>
    <w:rsid w:val="00020251"/>
    <w:rsid w:val="00021D59"/>
    <w:rsid w:val="00022AFF"/>
    <w:rsid w:val="0002439C"/>
    <w:rsid w:val="00025F80"/>
    <w:rsid w:val="00032235"/>
    <w:rsid w:val="0003297D"/>
    <w:rsid w:val="00032FB0"/>
    <w:rsid w:val="0003608E"/>
    <w:rsid w:val="00036767"/>
    <w:rsid w:val="00036E35"/>
    <w:rsid w:val="00045C6A"/>
    <w:rsid w:val="0004643D"/>
    <w:rsid w:val="000468C6"/>
    <w:rsid w:val="00046AA7"/>
    <w:rsid w:val="000512E4"/>
    <w:rsid w:val="00052306"/>
    <w:rsid w:val="000523B5"/>
    <w:rsid w:val="0005327B"/>
    <w:rsid w:val="000537D6"/>
    <w:rsid w:val="0005529F"/>
    <w:rsid w:val="00055A71"/>
    <w:rsid w:val="00055D6B"/>
    <w:rsid w:val="0006090D"/>
    <w:rsid w:val="00060A73"/>
    <w:rsid w:val="0006109C"/>
    <w:rsid w:val="00061225"/>
    <w:rsid w:val="00061354"/>
    <w:rsid w:val="00062316"/>
    <w:rsid w:val="000623EC"/>
    <w:rsid w:val="00064076"/>
    <w:rsid w:val="000665D5"/>
    <w:rsid w:val="00066F07"/>
    <w:rsid w:val="00067F24"/>
    <w:rsid w:val="00073B4D"/>
    <w:rsid w:val="00074500"/>
    <w:rsid w:val="00074694"/>
    <w:rsid w:val="00076964"/>
    <w:rsid w:val="00076F2C"/>
    <w:rsid w:val="00084618"/>
    <w:rsid w:val="0008490D"/>
    <w:rsid w:val="00084C89"/>
    <w:rsid w:val="00084D77"/>
    <w:rsid w:val="000914B3"/>
    <w:rsid w:val="000937CC"/>
    <w:rsid w:val="00094E86"/>
    <w:rsid w:val="00095FE4"/>
    <w:rsid w:val="00095FE7"/>
    <w:rsid w:val="000969C1"/>
    <w:rsid w:val="000A04B7"/>
    <w:rsid w:val="000A104C"/>
    <w:rsid w:val="000A14F5"/>
    <w:rsid w:val="000A24E8"/>
    <w:rsid w:val="000A6DE0"/>
    <w:rsid w:val="000A7304"/>
    <w:rsid w:val="000B6BED"/>
    <w:rsid w:val="000B71DB"/>
    <w:rsid w:val="000C3515"/>
    <w:rsid w:val="000C4702"/>
    <w:rsid w:val="000C4EA3"/>
    <w:rsid w:val="000C6959"/>
    <w:rsid w:val="000C69F5"/>
    <w:rsid w:val="000C7F73"/>
    <w:rsid w:val="000D0F33"/>
    <w:rsid w:val="000D3F04"/>
    <w:rsid w:val="000D4E22"/>
    <w:rsid w:val="000D70C6"/>
    <w:rsid w:val="000E54F8"/>
    <w:rsid w:val="000F1E9C"/>
    <w:rsid w:val="000F5026"/>
    <w:rsid w:val="000F5DCC"/>
    <w:rsid w:val="00102685"/>
    <w:rsid w:val="001040A0"/>
    <w:rsid w:val="00105E6D"/>
    <w:rsid w:val="00110CB1"/>
    <w:rsid w:val="0011494B"/>
    <w:rsid w:val="00120C1E"/>
    <w:rsid w:val="00125E6F"/>
    <w:rsid w:val="00127E99"/>
    <w:rsid w:val="00130C96"/>
    <w:rsid w:val="00130DB6"/>
    <w:rsid w:val="00133557"/>
    <w:rsid w:val="00133B5A"/>
    <w:rsid w:val="00137F87"/>
    <w:rsid w:val="00140ACD"/>
    <w:rsid w:val="00142183"/>
    <w:rsid w:val="00142873"/>
    <w:rsid w:val="00143C58"/>
    <w:rsid w:val="0014457B"/>
    <w:rsid w:val="00144C51"/>
    <w:rsid w:val="0014647B"/>
    <w:rsid w:val="00146630"/>
    <w:rsid w:val="0015431D"/>
    <w:rsid w:val="00167CAE"/>
    <w:rsid w:val="0017287D"/>
    <w:rsid w:val="00174133"/>
    <w:rsid w:val="00175CA7"/>
    <w:rsid w:val="001769A5"/>
    <w:rsid w:val="00177353"/>
    <w:rsid w:val="001802F6"/>
    <w:rsid w:val="001819FC"/>
    <w:rsid w:val="00182D40"/>
    <w:rsid w:val="00182F99"/>
    <w:rsid w:val="00184AC1"/>
    <w:rsid w:val="00186FEE"/>
    <w:rsid w:val="001919F5"/>
    <w:rsid w:val="0019377A"/>
    <w:rsid w:val="001A0CD7"/>
    <w:rsid w:val="001A1C8D"/>
    <w:rsid w:val="001A251E"/>
    <w:rsid w:val="001A2653"/>
    <w:rsid w:val="001A2DBE"/>
    <w:rsid w:val="001A4812"/>
    <w:rsid w:val="001B0ECB"/>
    <w:rsid w:val="001B542D"/>
    <w:rsid w:val="001B7336"/>
    <w:rsid w:val="001C1D5D"/>
    <w:rsid w:val="001C26C9"/>
    <w:rsid w:val="001C4E90"/>
    <w:rsid w:val="001C4F07"/>
    <w:rsid w:val="001C52E9"/>
    <w:rsid w:val="001C6934"/>
    <w:rsid w:val="001D00F6"/>
    <w:rsid w:val="001D0DA0"/>
    <w:rsid w:val="001D0FF7"/>
    <w:rsid w:val="001D26DE"/>
    <w:rsid w:val="001D35BF"/>
    <w:rsid w:val="001D4AFA"/>
    <w:rsid w:val="001D56DB"/>
    <w:rsid w:val="001D5D70"/>
    <w:rsid w:val="001D65C2"/>
    <w:rsid w:val="001D66C1"/>
    <w:rsid w:val="001E41C6"/>
    <w:rsid w:val="001E42CA"/>
    <w:rsid w:val="001E4D8F"/>
    <w:rsid w:val="001E5D45"/>
    <w:rsid w:val="001E705F"/>
    <w:rsid w:val="001E7B60"/>
    <w:rsid w:val="001F17C8"/>
    <w:rsid w:val="001F3B4A"/>
    <w:rsid w:val="001F7398"/>
    <w:rsid w:val="001F7A0F"/>
    <w:rsid w:val="00200607"/>
    <w:rsid w:val="002044FE"/>
    <w:rsid w:val="002045CF"/>
    <w:rsid w:val="00207A91"/>
    <w:rsid w:val="00210146"/>
    <w:rsid w:val="00211200"/>
    <w:rsid w:val="0021228D"/>
    <w:rsid w:val="0021479F"/>
    <w:rsid w:val="002155E2"/>
    <w:rsid w:val="002166FC"/>
    <w:rsid w:val="002207DA"/>
    <w:rsid w:val="00224277"/>
    <w:rsid w:val="00225740"/>
    <w:rsid w:val="0023053F"/>
    <w:rsid w:val="00233A12"/>
    <w:rsid w:val="00234910"/>
    <w:rsid w:val="002352F3"/>
    <w:rsid w:val="00235831"/>
    <w:rsid w:val="0023611C"/>
    <w:rsid w:val="00236607"/>
    <w:rsid w:val="00240722"/>
    <w:rsid w:val="00242620"/>
    <w:rsid w:val="00243E12"/>
    <w:rsid w:val="0024517F"/>
    <w:rsid w:val="00247D37"/>
    <w:rsid w:val="0025228C"/>
    <w:rsid w:val="00252D92"/>
    <w:rsid w:val="00254059"/>
    <w:rsid w:val="002576AA"/>
    <w:rsid w:val="00257D3F"/>
    <w:rsid w:val="0026050E"/>
    <w:rsid w:val="0026167D"/>
    <w:rsid w:val="0026177A"/>
    <w:rsid w:val="0026185B"/>
    <w:rsid w:val="002630A2"/>
    <w:rsid w:val="0026387B"/>
    <w:rsid w:val="00266254"/>
    <w:rsid w:val="00266F3A"/>
    <w:rsid w:val="00267D39"/>
    <w:rsid w:val="00270B44"/>
    <w:rsid w:val="0027252F"/>
    <w:rsid w:val="00275D00"/>
    <w:rsid w:val="002801A2"/>
    <w:rsid w:val="0028476A"/>
    <w:rsid w:val="00285210"/>
    <w:rsid w:val="00291A57"/>
    <w:rsid w:val="002942CE"/>
    <w:rsid w:val="00297674"/>
    <w:rsid w:val="002976F0"/>
    <w:rsid w:val="002A0276"/>
    <w:rsid w:val="002A160C"/>
    <w:rsid w:val="002A2166"/>
    <w:rsid w:val="002A77E3"/>
    <w:rsid w:val="002B0F5E"/>
    <w:rsid w:val="002B4E6B"/>
    <w:rsid w:val="002B50BB"/>
    <w:rsid w:val="002B60EA"/>
    <w:rsid w:val="002C06C6"/>
    <w:rsid w:val="002C0EB4"/>
    <w:rsid w:val="002C20DF"/>
    <w:rsid w:val="002C30BB"/>
    <w:rsid w:val="002C326C"/>
    <w:rsid w:val="002C466F"/>
    <w:rsid w:val="002C691F"/>
    <w:rsid w:val="002C7148"/>
    <w:rsid w:val="002D1C7E"/>
    <w:rsid w:val="002D4BA5"/>
    <w:rsid w:val="002D523F"/>
    <w:rsid w:val="002D6711"/>
    <w:rsid w:val="002D7368"/>
    <w:rsid w:val="002E0EB8"/>
    <w:rsid w:val="002E51C5"/>
    <w:rsid w:val="002E5DD9"/>
    <w:rsid w:val="002E7833"/>
    <w:rsid w:val="002F0B1A"/>
    <w:rsid w:val="002F33CA"/>
    <w:rsid w:val="00300CA7"/>
    <w:rsid w:val="00301DF7"/>
    <w:rsid w:val="00304E4A"/>
    <w:rsid w:val="00305524"/>
    <w:rsid w:val="00306738"/>
    <w:rsid w:val="003102B6"/>
    <w:rsid w:val="003112A4"/>
    <w:rsid w:val="003125D0"/>
    <w:rsid w:val="003145F5"/>
    <w:rsid w:val="003146CB"/>
    <w:rsid w:val="00315725"/>
    <w:rsid w:val="00315F36"/>
    <w:rsid w:val="003211D9"/>
    <w:rsid w:val="00325D1C"/>
    <w:rsid w:val="00327132"/>
    <w:rsid w:val="003310FA"/>
    <w:rsid w:val="00331AD3"/>
    <w:rsid w:val="00333745"/>
    <w:rsid w:val="00340ECF"/>
    <w:rsid w:val="00342826"/>
    <w:rsid w:val="00346428"/>
    <w:rsid w:val="003502F5"/>
    <w:rsid w:val="0035146A"/>
    <w:rsid w:val="003541C6"/>
    <w:rsid w:val="00355415"/>
    <w:rsid w:val="00357F00"/>
    <w:rsid w:val="0036311A"/>
    <w:rsid w:val="00364329"/>
    <w:rsid w:val="0036502A"/>
    <w:rsid w:val="00367AE3"/>
    <w:rsid w:val="00370F02"/>
    <w:rsid w:val="0037266B"/>
    <w:rsid w:val="00372B75"/>
    <w:rsid w:val="00373E2F"/>
    <w:rsid w:val="00380DCC"/>
    <w:rsid w:val="00384680"/>
    <w:rsid w:val="003900A1"/>
    <w:rsid w:val="003905D0"/>
    <w:rsid w:val="00391736"/>
    <w:rsid w:val="00396AD2"/>
    <w:rsid w:val="00396AE5"/>
    <w:rsid w:val="003A06AB"/>
    <w:rsid w:val="003A0842"/>
    <w:rsid w:val="003A1C16"/>
    <w:rsid w:val="003A42DD"/>
    <w:rsid w:val="003A4770"/>
    <w:rsid w:val="003A4E75"/>
    <w:rsid w:val="003A590E"/>
    <w:rsid w:val="003B0D7F"/>
    <w:rsid w:val="003B258F"/>
    <w:rsid w:val="003B7316"/>
    <w:rsid w:val="003C15D6"/>
    <w:rsid w:val="003C2CA1"/>
    <w:rsid w:val="003C3924"/>
    <w:rsid w:val="003C5315"/>
    <w:rsid w:val="003D3BEA"/>
    <w:rsid w:val="003D7A00"/>
    <w:rsid w:val="003E0442"/>
    <w:rsid w:val="003E57BC"/>
    <w:rsid w:val="003E63BB"/>
    <w:rsid w:val="003E6E3E"/>
    <w:rsid w:val="003E78F6"/>
    <w:rsid w:val="003F2278"/>
    <w:rsid w:val="003F36D2"/>
    <w:rsid w:val="003F4C40"/>
    <w:rsid w:val="003F506F"/>
    <w:rsid w:val="003F6856"/>
    <w:rsid w:val="00403066"/>
    <w:rsid w:val="00403A96"/>
    <w:rsid w:val="00404A89"/>
    <w:rsid w:val="00404F62"/>
    <w:rsid w:val="00405FF4"/>
    <w:rsid w:val="00406B6B"/>
    <w:rsid w:val="00407DE0"/>
    <w:rsid w:val="00411748"/>
    <w:rsid w:val="004118DB"/>
    <w:rsid w:val="004132EE"/>
    <w:rsid w:val="004171C5"/>
    <w:rsid w:val="004232FF"/>
    <w:rsid w:val="00426632"/>
    <w:rsid w:val="00426F84"/>
    <w:rsid w:val="004337F6"/>
    <w:rsid w:val="00435551"/>
    <w:rsid w:val="00435D93"/>
    <w:rsid w:val="004361B4"/>
    <w:rsid w:val="004410BA"/>
    <w:rsid w:val="00444C56"/>
    <w:rsid w:val="00445A3F"/>
    <w:rsid w:val="004463C8"/>
    <w:rsid w:val="004470A3"/>
    <w:rsid w:val="00450339"/>
    <w:rsid w:val="00450FBC"/>
    <w:rsid w:val="0045162F"/>
    <w:rsid w:val="00451C68"/>
    <w:rsid w:val="00455C2F"/>
    <w:rsid w:val="004564F4"/>
    <w:rsid w:val="00457DAC"/>
    <w:rsid w:val="004611EC"/>
    <w:rsid w:val="00462272"/>
    <w:rsid w:val="00462EEC"/>
    <w:rsid w:val="004650D0"/>
    <w:rsid w:val="004656EA"/>
    <w:rsid w:val="004657EE"/>
    <w:rsid w:val="00473FE8"/>
    <w:rsid w:val="00476814"/>
    <w:rsid w:val="00477DEC"/>
    <w:rsid w:val="00477E24"/>
    <w:rsid w:val="00480B5E"/>
    <w:rsid w:val="0048291F"/>
    <w:rsid w:val="00483D0B"/>
    <w:rsid w:val="00491BCF"/>
    <w:rsid w:val="004928D2"/>
    <w:rsid w:val="00493A68"/>
    <w:rsid w:val="00494AF9"/>
    <w:rsid w:val="004952E3"/>
    <w:rsid w:val="0049533F"/>
    <w:rsid w:val="004A4073"/>
    <w:rsid w:val="004A5131"/>
    <w:rsid w:val="004A55A5"/>
    <w:rsid w:val="004A6065"/>
    <w:rsid w:val="004A6CB3"/>
    <w:rsid w:val="004A7BF1"/>
    <w:rsid w:val="004A7EBD"/>
    <w:rsid w:val="004B1BA2"/>
    <w:rsid w:val="004B1CBF"/>
    <w:rsid w:val="004B2207"/>
    <w:rsid w:val="004B4C99"/>
    <w:rsid w:val="004B681E"/>
    <w:rsid w:val="004C0A93"/>
    <w:rsid w:val="004C1D20"/>
    <w:rsid w:val="004C23EE"/>
    <w:rsid w:val="004C3926"/>
    <w:rsid w:val="004C3944"/>
    <w:rsid w:val="004C4C48"/>
    <w:rsid w:val="004C4E87"/>
    <w:rsid w:val="004C5C5B"/>
    <w:rsid w:val="004C6743"/>
    <w:rsid w:val="004D1C65"/>
    <w:rsid w:val="004D2B0F"/>
    <w:rsid w:val="004D2CDF"/>
    <w:rsid w:val="004D50EA"/>
    <w:rsid w:val="004D5B5E"/>
    <w:rsid w:val="004D73A4"/>
    <w:rsid w:val="004D7830"/>
    <w:rsid w:val="004D7BA7"/>
    <w:rsid w:val="004D7E44"/>
    <w:rsid w:val="004E0583"/>
    <w:rsid w:val="004E2177"/>
    <w:rsid w:val="004E511B"/>
    <w:rsid w:val="004E57E8"/>
    <w:rsid w:val="004E5C18"/>
    <w:rsid w:val="004E6B9A"/>
    <w:rsid w:val="004F308A"/>
    <w:rsid w:val="004F6CEC"/>
    <w:rsid w:val="005007D7"/>
    <w:rsid w:val="00502F1C"/>
    <w:rsid w:val="005066AE"/>
    <w:rsid w:val="005113D0"/>
    <w:rsid w:val="00511B6F"/>
    <w:rsid w:val="00515CA0"/>
    <w:rsid w:val="00516725"/>
    <w:rsid w:val="005169A0"/>
    <w:rsid w:val="005172E4"/>
    <w:rsid w:val="005174AF"/>
    <w:rsid w:val="00521338"/>
    <w:rsid w:val="00522BCC"/>
    <w:rsid w:val="0052316D"/>
    <w:rsid w:val="00525461"/>
    <w:rsid w:val="00525DC1"/>
    <w:rsid w:val="00531FB9"/>
    <w:rsid w:val="005330E8"/>
    <w:rsid w:val="005337B5"/>
    <w:rsid w:val="005363EF"/>
    <w:rsid w:val="00536515"/>
    <w:rsid w:val="005373C1"/>
    <w:rsid w:val="005408FF"/>
    <w:rsid w:val="00541424"/>
    <w:rsid w:val="00541F0C"/>
    <w:rsid w:val="00545660"/>
    <w:rsid w:val="00545E0A"/>
    <w:rsid w:val="00550980"/>
    <w:rsid w:val="00564231"/>
    <w:rsid w:val="00567F18"/>
    <w:rsid w:val="005719A3"/>
    <w:rsid w:val="005763FE"/>
    <w:rsid w:val="0057711B"/>
    <w:rsid w:val="00581D1E"/>
    <w:rsid w:val="00582153"/>
    <w:rsid w:val="005843DA"/>
    <w:rsid w:val="00585913"/>
    <w:rsid w:val="00587E0E"/>
    <w:rsid w:val="0059685F"/>
    <w:rsid w:val="005A12E8"/>
    <w:rsid w:val="005A5ECD"/>
    <w:rsid w:val="005A6AED"/>
    <w:rsid w:val="005B28E6"/>
    <w:rsid w:val="005B426A"/>
    <w:rsid w:val="005B71B7"/>
    <w:rsid w:val="005C101B"/>
    <w:rsid w:val="005C21B1"/>
    <w:rsid w:val="005C2FFD"/>
    <w:rsid w:val="005C4277"/>
    <w:rsid w:val="005C659C"/>
    <w:rsid w:val="005D1EB2"/>
    <w:rsid w:val="005D246A"/>
    <w:rsid w:val="005D3DE8"/>
    <w:rsid w:val="005D5B4F"/>
    <w:rsid w:val="005D6EFD"/>
    <w:rsid w:val="005E0003"/>
    <w:rsid w:val="005E5185"/>
    <w:rsid w:val="005E7F33"/>
    <w:rsid w:val="005F10C8"/>
    <w:rsid w:val="005F6C64"/>
    <w:rsid w:val="00603845"/>
    <w:rsid w:val="00603BAF"/>
    <w:rsid w:val="0060504C"/>
    <w:rsid w:val="00606EC1"/>
    <w:rsid w:val="00611969"/>
    <w:rsid w:val="00611FF4"/>
    <w:rsid w:val="006155A2"/>
    <w:rsid w:val="006173D3"/>
    <w:rsid w:val="00623F74"/>
    <w:rsid w:val="00624F06"/>
    <w:rsid w:val="00630A6A"/>
    <w:rsid w:val="00636F5C"/>
    <w:rsid w:val="00640AF3"/>
    <w:rsid w:val="00643570"/>
    <w:rsid w:val="00643F96"/>
    <w:rsid w:val="00644A6A"/>
    <w:rsid w:val="0064759B"/>
    <w:rsid w:val="00651681"/>
    <w:rsid w:val="00654212"/>
    <w:rsid w:val="006578A2"/>
    <w:rsid w:val="00657C1A"/>
    <w:rsid w:val="00657EB9"/>
    <w:rsid w:val="00662C04"/>
    <w:rsid w:val="00666245"/>
    <w:rsid w:val="0067077B"/>
    <w:rsid w:val="00670BE2"/>
    <w:rsid w:val="00672534"/>
    <w:rsid w:val="00674BC9"/>
    <w:rsid w:val="00675536"/>
    <w:rsid w:val="006803DF"/>
    <w:rsid w:val="00680522"/>
    <w:rsid w:val="006815C5"/>
    <w:rsid w:val="006823C0"/>
    <w:rsid w:val="0069064F"/>
    <w:rsid w:val="006A20BA"/>
    <w:rsid w:val="006A31C2"/>
    <w:rsid w:val="006A32C3"/>
    <w:rsid w:val="006A34DE"/>
    <w:rsid w:val="006A47EE"/>
    <w:rsid w:val="006A7601"/>
    <w:rsid w:val="006B0C89"/>
    <w:rsid w:val="006B22CE"/>
    <w:rsid w:val="006B22FA"/>
    <w:rsid w:val="006B3F87"/>
    <w:rsid w:val="006B4A5E"/>
    <w:rsid w:val="006C011C"/>
    <w:rsid w:val="006C40B2"/>
    <w:rsid w:val="006C41B4"/>
    <w:rsid w:val="006C43CA"/>
    <w:rsid w:val="006C4A23"/>
    <w:rsid w:val="006C5C96"/>
    <w:rsid w:val="006C6DB8"/>
    <w:rsid w:val="006C78E7"/>
    <w:rsid w:val="006D176B"/>
    <w:rsid w:val="006D1C9C"/>
    <w:rsid w:val="006D4161"/>
    <w:rsid w:val="006D4A25"/>
    <w:rsid w:val="006D6AF0"/>
    <w:rsid w:val="006D7671"/>
    <w:rsid w:val="006E13C0"/>
    <w:rsid w:val="006E1D44"/>
    <w:rsid w:val="006E2EDA"/>
    <w:rsid w:val="006E30F7"/>
    <w:rsid w:val="006E4B7C"/>
    <w:rsid w:val="006E52E6"/>
    <w:rsid w:val="006E58BD"/>
    <w:rsid w:val="006E79FB"/>
    <w:rsid w:val="006F27DF"/>
    <w:rsid w:val="006F46BA"/>
    <w:rsid w:val="006F6C7A"/>
    <w:rsid w:val="006F7633"/>
    <w:rsid w:val="006F7B41"/>
    <w:rsid w:val="00700738"/>
    <w:rsid w:val="00700F44"/>
    <w:rsid w:val="007028D6"/>
    <w:rsid w:val="00702E15"/>
    <w:rsid w:val="0070713C"/>
    <w:rsid w:val="00710ED0"/>
    <w:rsid w:val="00711228"/>
    <w:rsid w:val="00714BF8"/>
    <w:rsid w:val="00714DFF"/>
    <w:rsid w:val="00715BD2"/>
    <w:rsid w:val="00716B14"/>
    <w:rsid w:val="007209F2"/>
    <w:rsid w:val="00720D95"/>
    <w:rsid w:val="007218FB"/>
    <w:rsid w:val="007235C2"/>
    <w:rsid w:val="007243D6"/>
    <w:rsid w:val="007259B8"/>
    <w:rsid w:val="007274AA"/>
    <w:rsid w:val="00730C2D"/>
    <w:rsid w:val="007339D1"/>
    <w:rsid w:val="00736A23"/>
    <w:rsid w:val="00740094"/>
    <w:rsid w:val="00740CB5"/>
    <w:rsid w:val="007430B4"/>
    <w:rsid w:val="0074390A"/>
    <w:rsid w:val="007439F0"/>
    <w:rsid w:val="0074496E"/>
    <w:rsid w:val="0074641E"/>
    <w:rsid w:val="007469B0"/>
    <w:rsid w:val="00750420"/>
    <w:rsid w:val="00751A89"/>
    <w:rsid w:val="007522C2"/>
    <w:rsid w:val="00752EAB"/>
    <w:rsid w:val="0075372A"/>
    <w:rsid w:val="007620F4"/>
    <w:rsid w:val="007726BC"/>
    <w:rsid w:val="00773046"/>
    <w:rsid w:val="00775380"/>
    <w:rsid w:val="00775697"/>
    <w:rsid w:val="007762D7"/>
    <w:rsid w:val="00776D44"/>
    <w:rsid w:val="00780D4C"/>
    <w:rsid w:val="007854E0"/>
    <w:rsid w:val="007861DD"/>
    <w:rsid w:val="00792914"/>
    <w:rsid w:val="0079426E"/>
    <w:rsid w:val="007962BC"/>
    <w:rsid w:val="007A3002"/>
    <w:rsid w:val="007A30D2"/>
    <w:rsid w:val="007B00D2"/>
    <w:rsid w:val="007B180A"/>
    <w:rsid w:val="007B1C71"/>
    <w:rsid w:val="007B219C"/>
    <w:rsid w:val="007B3DC1"/>
    <w:rsid w:val="007B45E6"/>
    <w:rsid w:val="007C1ABB"/>
    <w:rsid w:val="007C2D09"/>
    <w:rsid w:val="007C4272"/>
    <w:rsid w:val="007C6F7A"/>
    <w:rsid w:val="007D2F2C"/>
    <w:rsid w:val="007D4E60"/>
    <w:rsid w:val="007E08EE"/>
    <w:rsid w:val="007E17DD"/>
    <w:rsid w:val="007E1FA0"/>
    <w:rsid w:val="007E1FB5"/>
    <w:rsid w:val="007F2730"/>
    <w:rsid w:val="007F2FC4"/>
    <w:rsid w:val="007F6BA1"/>
    <w:rsid w:val="007F6D80"/>
    <w:rsid w:val="007F732F"/>
    <w:rsid w:val="007F7608"/>
    <w:rsid w:val="007F76F6"/>
    <w:rsid w:val="007F7A1C"/>
    <w:rsid w:val="00800770"/>
    <w:rsid w:val="008009E2"/>
    <w:rsid w:val="00803AE1"/>
    <w:rsid w:val="00804AB9"/>
    <w:rsid w:val="00804C17"/>
    <w:rsid w:val="0080588F"/>
    <w:rsid w:val="008066DE"/>
    <w:rsid w:val="00806A47"/>
    <w:rsid w:val="00806E56"/>
    <w:rsid w:val="00810538"/>
    <w:rsid w:val="00814F82"/>
    <w:rsid w:val="00817CE1"/>
    <w:rsid w:val="00820811"/>
    <w:rsid w:val="00820BA0"/>
    <w:rsid w:val="00821E40"/>
    <w:rsid w:val="008222A4"/>
    <w:rsid w:val="00822BCB"/>
    <w:rsid w:val="00823A56"/>
    <w:rsid w:val="0082490C"/>
    <w:rsid w:val="00834A73"/>
    <w:rsid w:val="0083663E"/>
    <w:rsid w:val="00837A93"/>
    <w:rsid w:val="00840C85"/>
    <w:rsid w:val="0084138E"/>
    <w:rsid w:val="00841590"/>
    <w:rsid w:val="00841F1D"/>
    <w:rsid w:val="00842FED"/>
    <w:rsid w:val="008440B8"/>
    <w:rsid w:val="00846B55"/>
    <w:rsid w:val="00847C6E"/>
    <w:rsid w:val="008500A0"/>
    <w:rsid w:val="008513FA"/>
    <w:rsid w:val="00855B58"/>
    <w:rsid w:val="00861159"/>
    <w:rsid w:val="008640E7"/>
    <w:rsid w:val="008655BC"/>
    <w:rsid w:val="008658A4"/>
    <w:rsid w:val="00865ADC"/>
    <w:rsid w:val="00867396"/>
    <w:rsid w:val="008677BC"/>
    <w:rsid w:val="00867ACD"/>
    <w:rsid w:val="00870D6D"/>
    <w:rsid w:val="00871D29"/>
    <w:rsid w:val="00872954"/>
    <w:rsid w:val="008729C0"/>
    <w:rsid w:val="00872D4A"/>
    <w:rsid w:val="00873384"/>
    <w:rsid w:val="00874D72"/>
    <w:rsid w:val="00875508"/>
    <w:rsid w:val="0087778E"/>
    <w:rsid w:val="00880FB2"/>
    <w:rsid w:val="00881710"/>
    <w:rsid w:val="00883510"/>
    <w:rsid w:val="00883D30"/>
    <w:rsid w:val="00883D33"/>
    <w:rsid w:val="00886AB6"/>
    <w:rsid w:val="00887CD0"/>
    <w:rsid w:val="008900A8"/>
    <w:rsid w:val="00892F2D"/>
    <w:rsid w:val="00893AE4"/>
    <w:rsid w:val="00894B99"/>
    <w:rsid w:val="00895B35"/>
    <w:rsid w:val="00897F08"/>
    <w:rsid w:val="008A04A5"/>
    <w:rsid w:val="008A0DEC"/>
    <w:rsid w:val="008A1DD5"/>
    <w:rsid w:val="008A6532"/>
    <w:rsid w:val="008B1CBF"/>
    <w:rsid w:val="008B43C1"/>
    <w:rsid w:val="008B7231"/>
    <w:rsid w:val="008B78C1"/>
    <w:rsid w:val="008C1970"/>
    <w:rsid w:val="008C2828"/>
    <w:rsid w:val="008C38A1"/>
    <w:rsid w:val="008D1E7A"/>
    <w:rsid w:val="008D35ED"/>
    <w:rsid w:val="008D4D67"/>
    <w:rsid w:val="008D5230"/>
    <w:rsid w:val="008E7D84"/>
    <w:rsid w:val="008F257E"/>
    <w:rsid w:val="008F3C20"/>
    <w:rsid w:val="008F420C"/>
    <w:rsid w:val="008F5575"/>
    <w:rsid w:val="008F5CDA"/>
    <w:rsid w:val="008F7DDA"/>
    <w:rsid w:val="009002C8"/>
    <w:rsid w:val="009006C4"/>
    <w:rsid w:val="009022DD"/>
    <w:rsid w:val="00902D72"/>
    <w:rsid w:val="0090391A"/>
    <w:rsid w:val="00910961"/>
    <w:rsid w:val="0091100C"/>
    <w:rsid w:val="0091182B"/>
    <w:rsid w:val="009123C7"/>
    <w:rsid w:val="009124A5"/>
    <w:rsid w:val="009141C6"/>
    <w:rsid w:val="00914727"/>
    <w:rsid w:val="009201B5"/>
    <w:rsid w:val="00920FB3"/>
    <w:rsid w:val="00922809"/>
    <w:rsid w:val="00923FC9"/>
    <w:rsid w:val="00924A82"/>
    <w:rsid w:val="00925607"/>
    <w:rsid w:val="0092681B"/>
    <w:rsid w:val="00927079"/>
    <w:rsid w:val="00930946"/>
    <w:rsid w:val="009313E3"/>
    <w:rsid w:val="00931913"/>
    <w:rsid w:val="00933C15"/>
    <w:rsid w:val="0093605A"/>
    <w:rsid w:val="00942031"/>
    <w:rsid w:val="0094343F"/>
    <w:rsid w:val="00944393"/>
    <w:rsid w:val="00944BF7"/>
    <w:rsid w:val="00945BA4"/>
    <w:rsid w:val="00950733"/>
    <w:rsid w:val="00950BA3"/>
    <w:rsid w:val="00950D6F"/>
    <w:rsid w:val="00951CB0"/>
    <w:rsid w:val="00953DAA"/>
    <w:rsid w:val="00953EEF"/>
    <w:rsid w:val="00955A43"/>
    <w:rsid w:val="00956164"/>
    <w:rsid w:val="0095631C"/>
    <w:rsid w:val="009579AB"/>
    <w:rsid w:val="00957C50"/>
    <w:rsid w:val="0096197D"/>
    <w:rsid w:val="00961CAA"/>
    <w:rsid w:val="00962EA9"/>
    <w:rsid w:val="00965B0B"/>
    <w:rsid w:val="009715F1"/>
    <w:rsid w:val="0097199E"/>
    <w:rsid w:val="00971A6F"/>
    <w:rsid w:val="00971E3C"/>
    <w:rsid w:val="00973CF4"/>
    <w:rsid w:val="00974333"/>
    <w:rsid w:val="00974435"/>
    <w:rsid w:val="009774AC"/>
    <w:rsid w:val="00977678"/>
    <w:rsid w:val="00980F10"/>
    <w:rsid w:val="00980F95"/>
    <w:rsid w:val="009852AF"/>
    <w:rsid w:val="009861FB"/>
    <w:rsid w:val="00992314"/>
    <w:rsid w:val="00993A0A"/>
    <w:rsid w:val="00995167"/>
    <w:rsid w:val="00995E47"/>
    <w:rsid w:val="009A497C"/>
    <w:rsid w:val="009A5018"/>
    <w:rsid w:val="009A63D3"/>
    <w:rsid w:val="009A7442"/>
    <w:rsid w:val="009B0680"/>
    <w:rsid w:val="009B168A"/>
    <w:rsid w:val="009B431D"/>
    <w:rsid w:val="009B4677"/>
    <w:rsid w:val="009B5A25"/>
    <w:rsid w:val="009B5A4B"/>
    <w:rsid w:val="009C0255"/>
    <w:rsid w:val="009C0E19"/>
    <w:rsid w:val="009C109D"/>
    <w:rsid w:val="009C198C"/>
    <w:rsid w:val="009C19E6"/>
    <w:rsid w:val="009C4AFD"/>
    <w:rsid w:val="009D1619"/>
    <w:rsid w:val="009D3FC4"/>
    <w:rsid w:val="009D484D"/>
    <w:rsid w:val="009D4E96"/>
    <w:rsid w:val="009D7202"/>
    <w:rsid w:val="009E18F5"/>
    <w:rsid w:val="009E694D"/>
    <w:rsid w:val="009F0065"/>
    <w:rsid w:val="009F1DC0"/>
    <w:rsid w:val="009F4005"/>
    <w:rsid w:val="009F4202"/>
    <w:rsid w:val="009F52DE"/>
    <w:rsid w:val="009F552A"/>
    <w:rsid w:val="009F6160"/>
    <w:rsid w:val="009F768F"/>
    <w:rsid w:val="00A019EF"/>
    <w:rsid w:val="00A01E7F"/>
    <w:rsid w:val="00A03A5D"/>
    <w:rsid w:val="00A06D97"/>
    <w:rsid w:val="00A11488"/>
    <w:rsid w:val="00A12598"/>
    <w:rsid w:val="00A1477A"/>
    <w:rsid w:val="00A1569A"/>
    <w:rsid w:val="00A17BE6"/>
    <w:rsid w:val="00A255F4"/>
    <w:rsid w:val="00A311B3"/>
    <w:rsid w:val="00A32DA0"/>
    <w:rsid w:val="00A33C36"/>
    <w:rsid w:val="00A34D2D"/>
    <w:rsid w:val="00A36DCB"/>
    <w:rsid w:val="00A3750C"/>
    <w:rsid w:val="00A379F9"/>
    <w:rsid w:val="00A40258"/>
    <w:rsid w:val="00A413F0"/>
    <w:rsid w:val="00A45E4E"/>
    <w:rsid w:val="00A500E8"/>
    <w:rsid w:val="00A528BC"/>
    <w:rsid w:val="00A534F8"/>
    <w:rsid w:val="00A56097"/>
    <w:rsid w:val="00A56E3C"/>
    <w:rsid w:val="00A61545"/>
    <w:rsid w:val="00A62992"/>
    <w:rsid w:val="00A643DA"/>
    <w:rsid w:val="00A66EC1"/>
    <w:rsid w:val="00A67564"/>
    <w:rsid w:val="00A67B7E"/>
    <w:rsid w:val="00A7248A"/>
    <w:rsid w:val="00A76097"/>
    <w:rsid w:val="00A80EE4"/>
    <w:rsid w:val="00A812CE"/>
    <w:rsid w:val="00A813DF"/>
    <w:rsid w:val="00A81550"/>
    <w:rsid w:val="00A81ED1"/>
    <w:rsid w:val="00A86580"/>
    <w:rsid w:val="00A95329"/>
    <w:rsid w:val="00A954D1"/>
    <w:rsid w:val="00A9565F"/>
    <w:rsid w:val="00A95A4C"/>
    <w:rsid w:val="00AA4879"/>
    <w:rsid w:val="00AA5BF3"/>
    <w:rsid w:val="00AA7913"/>
    <w:rsid w:val="00AB003D"/>
    <w:rsid w:val="00AB033E"/>
    <w:rsid w:val="00AB09B6"/>
    <w:rsid w:val="00AB22D2"/>
    <w:rsid w:val="00AB3F7F"/>
    <w:rsid w:val="00AC02E0"/>
    <w:rsid w:val="00AC0CB2"/>
    <w:rsid w:val="00AC0DD5"/>
    <w:rsid w:val="00AC10B2"/>
    <w:rsid w:val="00AC76CE"/>
    <w:rsid w:val="00AD383B"/>
    <w:rsid w:val="00AD5660"/>
    <w:rsid w:val="00AD59D2"/>
    <w:rsid w:val="00AD6C20"/>
    <w:rsid w:val="00AD7C30"/>
    <w:rsid w:val="00AF34AA"/>
    <w:rsid w:val="00AF4711"/>
    <w:rsid w:val="00AF5B2E"/>
    <w:rsid w:val="00AF6846"/>
    <w:rsid w:val="00AF75A6"/>
    <w:rsid w:val="00AF7B8E"/>
    <w:rsid w:val="00B0012F"/>
    <w:rsid w:val="00B01598"/>
    <w:rsid w:val="00B01C94"/>
    <w:rsid w:val="00B02988"/>
    <w:rsid w:val="00B03B3A"/>
    <w:rsid w:val="00B04E1B"/>
    <w:rsid w:val="00B0671C"/>
    <w:rsid w:val="00B076ED"/>
    <w:rsid w:val="00B14AD4"/>
    <w:rsid w:val="00B15DA1"/>
    <w:rsid w:val="00B16F75"/>
    <w:rsid w:val="00B216A6"/>
    <w:rsid w:val="00B21BEB"/>
    <w:rsid w:val="00B22298"/>
    <w:rsid w:val="00B226DD"/>
    <w:rsid w:val="00B307F4"/>
    <w:rsid w:val="00B3097B"/>
    <w:rsid w:val="00B31259"/>
    <w:rsid w:val="00B32BFB"/>
    <w:rsid w:val="00B33698"/>
    <w:rsid w:val="00B336DD"/>
    <w:rsid w:val="00B419F6"/>
    <w:rsid w:val="00B4576C"/>
    <w:rsid w:val="00B46530"/>
    <w:rsid w:val="00B50F65"/>
    <w:rsid w:val="00B52A04"/>
    <w:rsid w:val="00B55CCB"/>
    <w:rsid w:val="00B56F40"/>
    <w:rsid w:val="00B617C0"/>
    <w:rsid w:val="00B61E35"/>
    <w:rsid w:val="00B653D8"/>
    <w:rsid w:val="00B65F2F"/>
    <w:rsid w:val="00B66337"/>
    <w:rsid w:val="00B707AD"/>
    <w:rsid w:val="00B7498E"/>
    <w:rsid w:val="00B75CEC"/>
    <w:rsid w:val="00B76EA3"/>
    <w:rsid w:val="00B7760F"/>
    <w:rsid w:val="00B77E23"/>
    <w:rsid w:val="00B801E1"/>
    <w:rsid w:val="00B80AE2"/>
    <w:rsid w:val="00B8197A"/>
    <w:rsid w:val="00B81FFE"/>
    <w:rsid w:val="00B83024"/>
    <w:rsid w:val="00B8382E"/>
    <w:rsid w:val="00B8562D"/>
    <w:rsid w:val="00B86832"/>
    <w:rsid w:val="00B945E4"/>
    <w:rsid w:val="00B97ED8"/>
    <w:rsid w:val="00BA1607"/>
    <w:rsid w:val="00BA422A"/>
    <w:rsid w:val="00BA44FC"/>
    <w:rsid w:val="00BA48BF"/>
    <w:rsid w:val="00BA58EF"/>
    <w:rsid w:val="00BA7602"/>
    <w:rsid w:val="00BB041A"/>
    <w:rsid w:val="00BB52A0"/>
    <w:rsid w:val="00BB7B48"/>
    <w:rsid w:val="00BC2458"/>
    <w:rsid w:val="00BC4119"/>
    <w:rsid w:val="00BC53AB"/>
    <w:rsid w:val="00BC5A5F"/>
    <w:rsid w:val="00BC5AA8"/>
    <w:rsid w:val="00BD3773"/>
    <w:rsid w:val="00BD47D3"/>
    <w:rsid w:val="00BD5EAA"/>
    <w:rsid w:val="00BD736A"/>
    <w:rsid w:val="00BD79B4"/>
    <w:rsid w:val="00BE223E"/>
    <w:rsid w:val="00BE32CA"/>
    <w:rsid w:val="00BE60D0"/>
    <w:rsid w:val="00BE6AA5"/>
    <w:rsid w:val="00BE77B8"/>
    <w:rsid w:val="00BE7A16"/>
    <w:rsid w:val="00BE7D91"/>
    <w:rsid w:val="00BF0D9F"/>
    <w:rsid w:val="00BF0E68"/>
    <w:rsid w:val="00BF337C"/>
    <w:rsid w:val="00BF5D5B"/>
    <w:rsid w:val="00BF655B"/>
    <w:rsid w:val="00BF7578"/>
    <w:rsid w:val="00C0099E"/>
    <w:rsid w:val="00C01861"/>
    <w:rsid w:val="00C03DBB"/>
    <w:rsid w:val="00C12456"/>
    <w:rsid w:val="00C143BD"/>
    <w:rsid w:val="00C14C4F"/>
    <w:rsid w:val="00C15449"/>
    <w:rsid w:val="00C1577B"/>
    <w:rsid w:val="00C166BE"/>
    <w:rsid w:val="00C17CD6"/>
    <w:rsid w:val="00C25A76"/>
    <w:rsid w:val="00C27517"/>
    <w:rsid w:val="00C27876"/>
    <w:rsid w:val="00C30646"/>
    <w:rsid w:val="00C32E28"/>
    <w:rsid w:val="00C332D2"/>
    <w:rsid w:val="00C34184"/>
    <w:rsid w:val="00C347A9"/>
    <w:rsid w:val="00C34D71"/>
    <w:rsid w:val="00C403C5"/>
    <w:rsid w:val="00C4574F"/>
    <w:rsid w:val="00C46976"/>
    <w:rsid w:val="00C477F1"/>
    <w:rsid w:val="00C5072C"/>
    <w:rsid w:val="00C51D41"/>
    <w:rsid w:val="00C51FFB"/>
    <w:rsid w:val="00C57F12"/>
    <w:rsid w:val="00C642EC"/>
    <w:rsid w:val="00C646E7"/>
    <w:rsid w:val="00C659BB"/>
    <w:rsid w:val="00C66D63"/>
    <w:rsid w:val="00C67ABB"/>
    <w:rsid w:val="00C74773"/>
    <w:rsid w:val="00C76EFC"/>
    <w:rsid w:val="00C77C19"/>
    <w:rsid w:val="00C807D0"/>
    <w:rsid w:val="00C82412"/>
    <w:rsid w:val="00C8446E"/>
    <w:rsid w:val="00C8538F"/>
    <w:rsid w:val="00C90642"/>
    <w:rsid w:val="00C911E0"/>
    <w:rsid w:val="00C96D0D"/>
    <w:rsid w:val="00CA3270"/>
    <w:rsid w:val="00CA4DA2"/>
    <w:rsid w:val="00CA7292"/>
    <w:rsid w:val="00CB34EF"/>
    <w:rsid w:val="00CB57BE"/>
    <w:rsid w:val="00CB5C3C"/>
    <w:rsid w:val="00CB68EE"/>
    <w:rsid w:val="00CB72EB"/>
    <w:rsid w:val="00CB7B9A"/>
    <w:rsid w:val="00CC0ABC"/>
    <w:rsid w:val="00CC1258"/>
    <w:rsid w:val="00CC225B"/>
    <w:rsid w:val="00CC791A"/>
    <w:rsid w:val="00CD0A00"/>
    <w:rsid w:val="00CD2E18"/>
    <w:rsid w:val="00CD45DE"/>
    <w:rsid w:val="00CD67F7"/>
    <w:rsid w:val="00CD7BA1"/>
    <w:rsid w:val="00CD7E36"/>
    <w:rsid w:val="00CE2EA2"/>
    <w:rsid w:val="00CE3471"/>
    <w:rsid w:val="00CE3CB1"/>
    <w:rsid w:val="00CE4437"/>
    <w:rsid w:val="00CE528A"/>
    <w:rsid w:val="00CE6AD5"/>
    <w:rsid w:val="00CE71E0"/>
    <w:rsid w:val="00CF03C0"/>
    <w:rsid w:val="00CF09E8"/>
    <w:rsid w:val="00CF2864"/>
    <w:rsid w:val="00CF2A1C"/>
    <w:rsid w:val="00CF363A"/>
    <w:rsid w:val="00CF3C09"/>
    <w:rsid w:val="00CF6D10"/>
    <w:rsid w:val="00D00FEB"/>
    <w:rsid w:val="00D02666"/>
    <w:rsid w:val="00D02E8F"/>
    <w:rsid w:val="00D2159A"/>
    <w:rsid w:val="00D234FF"/>
    <w:rsid w:val="00D24877"/>
    <w:rsid w:val="00D2781B"/>
    <w:rsid w:val="00D27E33"/>
    <w:rsid w:val="00D315AA"/>
    <w:rsid w:val="00D328AF"/>
    <w:rsid w:val="00D3383C"/>
    <w:rsid w:val="00D35F12"/>
    <w:rsid w:val="00D42DB5"/>
    <w:rsid w:val="00D441FB"/>
    <w:rsid w:val="00D447BA"/>
    <w:rsid w:val="00D45EC0"/>
    <w:rsid w:val="00D472AA"/>
    <w:rsid w:val="00D50A96"/>
    <w:rsid w:val="00D52C47"/>
    <w:rsid w:val="00D54067"/>
    <w:rsid w:val="00D54FB9"/>
    <w:rsid w:val="00D56095"/>
    <w:rsid w:val="00D60ED2"/>
    <w:rsid w:val="00D61631"/>
    <w:rsid w:val="00D62D1B"/>
    <w:rsid w:val="00D6503C"/>
    <w:rsid w:val="00D65AC9"/>
    <w:rsid w:val="00D66515"/>
    <w:rsid w:val="00D7062E"/>
    <w:rsid w:val="00D733EE"/>
    <w:rsid w:val="00D77A48"/>
    <w:rsid w:val="00D80270"/>
    <w:rsid w:val="00D80F99"/>
    <w:rsid w:val="00D8198A"/>
    <w:rsid w:val="00D81FFA"/>
    <w:rsid w:val="00D82328"/>
    <w:rsid w:val="00D85A61"/>
    <w:rsid w:val="00D926EF"/>
    <w:rsid w:val="00D9416E"/>
    <w:rsid w:val="00D94504"/>
    <w:rsid w:val="00D94820"/>
    <w:rsid w:val="00D95705"/>
    <w:rsid w:val="00D96C95"/>
    <w:rsid w:val="00DA1CF4"/>
    <w:rsid w:val="00DA24A0"/>
    <w:rsid w:val="00DA3631"/>
    <w:rsid w:val="00DA4D75"/>
    <w:rsid w:val="00DA4D7F"/>
    <w:rsid w:val="00DA53A8"/>
    <w:rsid w:val="00DA5C55"/>
    <w:rsid w:val="00DA5E26"/>
    <w:rsid w:val="00DA65FB"/>
    <w:rsid w:val="00DB0137"/>
    <w:rsid w:val="00DB0D5F"/>
    <w:rsid w:val="00DB2B29"/>
    <w:rsid w:val="00DB625F"/>
    <w:rsid w:val="00DC01F9"/>
    <w:rsid w:val="00DC0F7F"/>
    <w:rsid w:val="00DC136B"/>
    <w:rsid w:val="00DC255B"/>
    <w:rsid w:val="00DC2685"/>
    <w:rsid w:val="00DC2788"/>
    <w:rsid w:val="00DC3351"/>
    <w:rsid w:val="00DC3961"/>
    <w:rsid w:val="00DC464C"/>
    <w:rsid w:val="00DC4CD6"/>
    <w:rsid w:val="00DC4FEC"/>
    <w:rsid w:val="00DC6529"/>
    <w:rsid w:val="00DC6ED6"/>
    <w:rsid w:val="00DC705D"/>
    <w:rsid w:val="00DC7249"/>
    <w:rsid w:val="00DC7720"/>
    <w:rsid w:val="00DD2232"/>
    <w:rsid w:val="00DD2CF3"/>
    <w:rsid w:val="00DD382D"/>
    <w:rsid w:val="00DD38B0"/>
    <w:rsid w:val="00DD4382"/>
    <w:rsid w:val="00DD46C5"/>
    <w:rsid w:val="00DD5C3A"/>
    <w:rsid w:val="00DE3DEF"/>
    <w:rsid w:val="00DE3EC3"/>
    <w:rsid w:val="00DE4767"/>
    <w:rsid w:val="00DE6F2B"/>
    <w:rsid w:val="00DE7313"/>
    <w:rsid w:val="00DF2A3B"/>
    <w:rsid w:val="00DF3101"/>
    <w:rsid w:val="00DF3877"/>
    <w:rsid w:val="00DF3D13"/>
    <w:rsid w:val="00DF644D"/>
    <w:rsid w:val="00DF6FC2"/>
    <w:rsid w:val="00DF7023"/>
    <w:rsid w:val="00DF792B"/>
    <w:rsid w:val="00E00863"/>
    <w:rsid w:val="00E025E8"/>
    <w:rsid w:val="00E03BAD"/>
    <w:rsid w:val="00E06710"/>
    <w:rsid w:val="00E06848"/>
    <w:rsid w:val="00E178CB"/>
    <w:rsid w:val="00E17C44"/>
    <w:rsid w:val="00E2009C"/>
    <w:rsid w:val="00E201FC"/>
    <w:rsid w:val="00E2150D"/>
    <w:rsid w:val="00E23F07"/>
    <w:rsid w:val="00E25034"/>
    <w:rsid w:val="00E250A5"/>
    <w:rsid w:val="00E26700"/>
    <w:rsid w:val="00E30802"/>
    <w:rsid w:val="00E30E91"/>
    <w:rsid w:val="00E32948"/>
    <w:rsid w:val="00E32A79"/>
    <w:rsid w:val="00E432A7"/>
    <w:rsid w:val="00E4340F"/>
    <w:rsid w:val="00E43B0C"/>
    <w:rsid w:val="00E460DE"/>
    <w:rsid w:val="00E47F6A"/>
    <w:rsid w:val="00E50C3B"/>
    <w:rsid w:val="00E51C96"/>
    <w:rsid w:val="00E53BE6"/>
    <w:rsid w:val="00E559C3"/>
    <w:rsid w:val="00E560AD"/>
    <w:rsid w:val="00E56EB5"/>
    <w:rsid w:val="00E62C3A"/>
    <w:rsid w:val="00E673C1"/>
    <w:rsid w:val="00E7067D"/>
    <w:rsid w:val="00E707E1"/>
    <w:rsid w:val="00E72044"/>
    <w:rsid w:val="00E72072"/>
    <w:rsid w:val="00E822EF"/>
    <w:rsid w:val="00E84E34"/>
    <w:rsid w:val="00E9230E"/>
    <w:rsid w:val="00E92396"/>
    <w:rsid w:val="00E936D2"/>
    <w:rsid w:val="00E93F72"/>
    <w:rsid w:val="00E942FD"/>
    <w:rsid w:val="00E9438F"/>
    <w:rsid w:val="00E94623"/>
    <w:rsid w:val="00E963E1"/>
    <w:rsid w:val="00EA1969"/>
    <w:rsid w:val="00EA5E32"/>
    <w:rsid w:val="00EA7245"/>
    <w:rsid w:val="00EB1146"/>
    <w:rsid w:val="00EB26DE"/>
    <w:rsid w:val="00EB5F84"/>
    <w:rsid w:val="00EB6197"/>
    <w:rsid w:val="00EC04AF"/>
    <w:rsid w:val="00EC4765"/>
    <w:rsid w:val="00EC7E2D"/>
    <w:rsid w:val="00ED0AD1"/>
    <w:rsid w:val="00ED2DAC"/>
    <w:rsid w:val="00ED4766"/>
    <w:rsid w:val="00ED67BA"/>
    <w:rsid w:val="00ED6B65"/>
    <w:rsid w:val="00EE0EFF"/>
    <w:rsid w:val="00EE5DED"/>
    <w:rsid w:val="00EF10FA"/>
    <w:rsid w:val="00EF58D0"/>
    <w:rsid w:val="00F01806"/>
    <w:rsid w:val="00F0643D"/>
    <w:rsid w:val="00F07C8C"/>
    <w:rsid w:val="00F13EB0"/>
    <w:rsid w:val="00F14606"/>
    <w:rsid w:val="00F16E10"/>
    <w:rsid w:val="00F17068"/>
    <w:rsid w:val="00F17DC3"/>
    <w:rsid w:val="00F22812"/>
    <w:rsid w:val="00F22DBC"/>
    <w:rsid w:val="00F23C23"/>
    <w:rsid w:val="00F25957"/>
    <w:rsid w:val="00F25C4B"/>
    <w:rsid w:val="00F266AF"/>
    <w:rsid w:val="00F26E9C"/>
    <w:rsid w:val="00F300DC"/>
    <w:rsid w:val="00F30964"/>
    <w:rsid w:val="00F3203F"/>
    <w:rsid w:val="00F32671"/>
    <w:rsid w:val="00F327BB"/>
    <w:rsid w:val="00F334FC"/>
    <w:rsid w:val="00F33E0D"/>
    <w:rsid w:val="00F34CEC"/>
    <w:rsid w:val="00F35F29"/>
    <w:rsid w:val="00F37035"/>
    <w:rsid w:val="00F374D7"/>
    <w:rsid w:val="00F378F7"/>
    <w:rsid w:val="00F4006C"/>
    <w:rsid w:val="00F41286"/>
    <w:rsid w:val="00F4241E"/>
    <w:rsid w:val="00F4256B"/>
    <w:rsid w:val="00F437C0"/>
    <w:rsid w:val="00F43F8B"/>
    <w:rsid w:val="00F448CE"/>
    <w:rsid w:val="00F46F22"/>
    <w:rsid w:val="00F47A8F"/>
    <w:rsid w:val="00F5157A"/>
    <w:rsid w:val="00F519DD"/>
    <w:rsid w:val="00F51C61"/>
    <w:rsid w:val="00F61A8E"/>
    <w:rsid w:val="00F65086"/>
    <w:rsid w:val="00F655B2"/>
    <w:rsid w:val="00F7009E"/>
    <w:rsid w:val="00F7050D"/>
    <w:rsid w:val="00F72892"/>
    <w:rsid w:val="00F749BD"/>
    <w:rsid w:val="00F75975"/>
    <w:rsid w:val="00F77C92"/>
    <w:rsid w:val="00F81C4B"/>
    <w:rsid w:val="00F82867"/>
    <w:rsid w:val="00F874AF"/>
    <w:rsid w:val="00F92568"/>
    <w:rsid w:val="00F943F6"/>
    <w:rsid w:val="00F9498A"/>
    <w:rsid w:val="00F96614"/>
    <w:rsid w:val="00F97CB3"/>
    <w:rsid w:val="00FA1A70"/>
    <w:rsid w:val="00FA6F8E"/>
    <w:rsid w:val="00FA76C4"/>
    <w:rsid w:val="00FB0BD5"/>
    <w:rsid w:val="00FB19C8"/>
    <w:rsid w:val="00FB33C0"/>
    <w:rsid w:val="00FB48EF"/>
    <w:rsid w:val="00FB5D94"/>
    <w:rsid w:val="00FB69B9"/>
    <w:rsid w:val="00FC2D17"/>
    <w:rsid w:val="00FC4CBD"/>
    <w:rsid w:val="00FD365A"/>
    <w:rsid w:val="00FD39C4"/>
    <w:rsid w:val="00FD5221"/>
    <w:rsid w:val="00FD542C"/>
    <w:rsid w:val="00FD5942"/>
    <w:rsid w:val="00FE3247"/>
    <w:rsid w:val="00FE37F2"/>
    <w:rsid w:val="00FE3DD6"/>
    <w:rsid w:val="00FE4904"/>
    <w:rsid w:val="00FE63AE"/>
    <w:rsid w:val="00FE71AA"/>
    <w:rsid w:val="00FF0557"/>
    <w:rsid w:val="00FF1364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9BD1F18"/>
  <w15:docId w15:val="{AE47FA0D-599B-4734-AEEA-A9079F31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62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68A"/>
    <w:pPr>
      <w:spacing w:after="200" w:line="276" w:lineRule="auto"/>
    </w:pPr>
    <w:rPr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6F84"/>
    <w:rPr>
      <w:sz w:val="22"/>
      <w:szCs w:val="22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26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0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FEB"/>
  </w:style>
  <w:style w:type="paragraph" w:styleId="Footer">
    <w:name w:val="footer"/>
    <w:basedOn w:val="Normal"/>
    <w:link w:val="FooterChar"/>
    <w:uiPriority w:val="99"/>
    <w:unhideWhenUsed/>
    <w:rsid w:val="00D00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FEB"/>
  </w:style>
  <w:style w:type="paragraph" w:styleId="NormalWeb">
    <w:name w:val="Normal (Web)"/>
    <w:basedOn w:val="Normal"/>
    <w:uiPriority w:val="99"/>
    <w:unhideWhenUsed/>
    <w:rsid w:val="00046A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styleId="Hyperlink">
    <w:name w:val="Hyperlink"/>
    <w:uiPriority w:val="99"/>
    <w:unhideWhenUsed/>
    <w:rsid w:val="00046AA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7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B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70B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BE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0BE2"/>
    <w:rPr>
      <w:b/>
      <w:bCs/>
      <w:sz w:val="20"/>
      <w:szCs w:val="20"/>
    </w:rPr>
  </w:style>
  <w:style w:type="character" w:customStyle="1" w:styleId="label">
    <w:name w:val="label"/>
    <w:rsid w:val="008066DE"/>
  </w:style>
  <w:style w:type="character" w:customStyle="1" w:styleId="databold">
    <w:name w:val="data_bold"/>
    <w:rsid w:val="008066DE"/>
  </w:style>
  <w:style w:type="character" w:customStyle="1" w:styleId="jrnl">
    <w:name w:val="jrnl"/>
    <w:rsid w:val="008066DE"/>
  </w:style>
  <w:style w:type="table" w:styleId="TableGrid">
    <w:name w:val="Table Grid"/>
    <w:basedOn w:val="TableNormal"/>
    <w:uiPriority w:val="59"/>
    <w:rsid w:val="00AF3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B28E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Grid2">
    <w:name w:val="Medium Grid 2"/>
    <w:basedOn w:val="TableNormal"/>
    <w:uiPriority w:val="68"/>
    <w:rsid w:val="00174133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17413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ColorfulGrid">
    <w:name w:val="Colorful Grid"/>
    <w:basedOn w:val="TableNormal"/>
    <w:uiPriority w:val="73"/>
    <w:rsid w:val="0017413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LightGrid">
    <w:name w:val="Light Grid"/>
    <w:basedOn w:val="TableNormal"/>
    <w:uiPriority w:val="62"/>
    <w:rsid w:val="0017413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 Math" w:eastAsia="Times New Roman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 Math" w:eastAsia="Times New Roman" w:hAnsi="Cambria Math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 Math" w:eastAsia="Times New Roman" w:hAnsi="Cambria Math" w:cs="Times New Roman"/>
        <w:b/>
        <w:bCs/>
      </w:rPr>
    </w:tblStylePr>
    <w:tblStylePr w:type="lastCol">
      <w:rPr>
        <w:rFonts w:ascii="Cambria Math" w:eastAsia="Times New Roman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791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7913"/>
    <w:rPr>
      <w:rFonts w:ascii="Consolas" w:hAnsi="Consolas"/>
      <w:lang w:val="nl-NL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E3DEF"/>
    <w:rPr>
      <w:color w:val="800080" w:themeColor="followedHyperlink"/>
      <w:u w:val="single"/>
    </w:rPr>
  </w:style>
  <w:style w:type="table" w:customStyle="1" w:styleId="LightGrid1">
    <w:name w:val="Light Grid1"/>
    <w:basedOn w:val="TableNormal"/>
    <w:next w:val="LightGrid"/>
    <w:uiPriority w:val="62"/>
    <w:rsid w:val="0021479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 Math" w:eastAsia="Times New Roman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 Math" w:eastAsia="Times New Roman" w:hAnsi="Cambria Math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 Math" w:eastAsia="Times New Roman" w:hAnsi="Cambria Math" w:cs="Times New Roman"/>
        <w:b/>
        <w:bCs/>
      </w:rPr>
    </w:tblStylePr>
    <w:tblStylePr w:type="lastCol">
      <w:rPr>
        <w:rFonts w:ascii="Cambria Math" w:eastAsia="Times New Roman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ListParagraph">
    <w:name w:val="List Paragraph"/>
    <w:basedOn w:val="Normal"/>
    <w:uiPriority w:val="34"/>
    <w:qFormat/>
    <w:rsid w:val="002147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0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8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6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8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F3981A-2CFD-41BC-A94C-5017863F3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Erasmus Universiteit</Company>
  <LinksUpToDate>false</LinksUpToDate>
  <CharactersWithSpaces>549</CharactersWithSpaces>
  <SharedDoc>false</SharedDoc>
  <HLinks>
    <vt:vector size="24" baseType="variant">
      <vt:variant>
        <vt:i4>262163</vt:i4>
      </vt:variant>
      <vt:variant>
        <vt:i4>50</vt:i4>
      </vt:variant>
      <vt:variant>
        <vt:i4>0</vt:i4>
      </vt:variant>
      <vt:variant>
        <vt:i4>5</vt:i4>
      </vt:variant>
      <vt:variant>
        <vt:lpwstr>http://dbc-zorgproducten-tarieven.nza.nl/nzaZpTarief/Welkom.aspx</vt:lpwstr>
      </vt:variant>
      <vt:variant>
        <vt:lpwstr/>
      </vt:variant>
      <vt:variant>
        <vt:i4>5701708</vt:i4>
      </vt:variant>
      <vt:variant>
        <vt:i4>47</vt:i4>
      </vt:variant>
      <vt:variant>
        <vt:i4>0</vt:i4>
      </vt:variant>
      <vt:variant>
        <vt:i4>5</vt:i4>
      </vt:variant>
      <vt:variant>
        <vt:lpwstr>http://www.fk.cvz.nl/</vt:lpwstr>
      </vt:variant>
      <vt:variant>
        <vt:lpwstr/>
      </vt:variant>
      <vt:variant>
        <vt:i4>6619190</vt:i4>
      </vt:variant>
      <vt:variant>
        <vt:i4>44</vt:i4>
      </vt:variant>
      <vt:variant>
        <vt:i4>0</vt:i4>
      </vt:variant>
      <vt:variant>
        <vt:i4>5</vt:i4>
      </vt:variant>
      <vt:variant>
        <vt:lpwstr>http://www.nicedsu.org.uk/</vt:lpwstr>
      </vt:variant>
      <vt:variant>
        <vt:lpwstr/>
      </vt:variant>
      <vt:variant>
        <vt:i4>2949159</vt:i4>
      </vt:variant>
      <vt:variant>
        <vt:i4>0</vt:i4>
      </vt:variant>
      <vt:variant>
        <vt:i4>0</vt:i4>
      </vt:variant>
      <vt:variant>
        <vt:i4>5</vt:i4>
      </vt:variant>
      <vt:variant>
        <vt:lpwstr>https://vpn-gw.erasmusmc.nl/+CSCO+0h756767633A2F2F6E6363662E6A726F62737861626A79727174722E70627A++/full_record.do?product=WOS&amp;search_mode=CitationReport&amp;qid=4&amp;SID=T2qA58y2mVmIpJdTmMy&amp;page=6&amp;doc=59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skia de Groot</dc:creator>
  <cp:lastModifiedBy>Saskia de Groot</cp:lastModifiedBy>
  <cp:revision>2</cp:revision>
  <cp:lastPrinted>2014-12-10T16:30:00Z</cp:lastPrinted>
  <dcterms:created xsi:type="dcterms:W3CDTF">2017-05-04T15:12:00Z</dcterms:created>
  <dcterms:modified xsi:type="dcterms:W3CDTF">2017-05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68</vt:lpwstr>
  </property>
  <property fmtid="{D5CDD505-2E9C-101B-9397-08002B2CF9AE}" pid="3" name="WnCSubscriberId">
    <vt:lpwstr>4046</vt:lpwstr>
  </property>
  <property fmtid="{D5CDD505-2E9C-101B-9397-08002B2CF9AE}" pid="4" name="WnCOutputStyleId">
    <vt:lpwstr>10858</vt:lpwstr>
  </property>
  <property fmtid="{D5CDD505-2E9C-101B-9397-08002B2CF9AE}" pid="5" name="RWProductId">
    <vt:lpwstr>WnC</vt:lpwstr>
  </property>
  <property fmtid="{D5CDD505-2E9C-101B-9397-08002B2CF9AE}" pid="6" name="WnC4Folder">
    <vt:lpwstr>Documents///151120 Supporting information - Tables_clean(1)</vt:lpwstr>
  </property>
</Properties>
</file>